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23982" w14:textId="77777777" w:rsidR="00E91894" w:rsidRDefault="00E91894" w:rsidP="00E91894">
      <w:pPr>
        <w:rPr>
          <w:rFonts w:ascii="Times New Roman" w:hAnsi="Times New Roman" w:cs="Times New Roman"/>
        </w:rPr>
      </w:pPr>
    </w:p>
    <w:p w14:paraId="4F5F2F89" w14:textId="364B6452" w:rsidR="00E91894" w:rsidRPr="000D0BAA" w:rsidRDefault="00E91894" w:rsidP="00E91894">
      <w:r w:rsidRPr="009F729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9</w:t>
      </w:r>
      <w:r>
        <w:rPr>
          <w:rFonts w:ascii="Times New Roman" w:hAnsi="Times New Roman" w:cs="Times New Roman"/>
        </w:rPr>
        <w:t xml:space="preserve"> </w:t>
      </w:r>
      <w:r w:rsidRPr="001843CA">
        <w:rPr>
          <w:rFonts w:ascii="Times New Roman" w:hAnsi="Times New Roman" w:cs="Times New Roman"/>
        </w:rPr>
        <w:t>Table</w:t>
      </w:r>
      <w:r w:rsidRPr="009F729E">
        <w:rPr>
          <w:rFonts w:ascii="Times New Roman" w:hAnsi="Times New Roman" w:cs="Times New Roman"/>
        </w:rPr>
        <w:t>. Nucleotide s</w:t>
      </w:r>
      <w:r w:rsidRPr="009F729E">
        <w:rPr>
          <w:rFonts w:ascii="Times New Roman" w:eastAsia="宋体" w:hAnsi="Times New Roman" w:cs="Times New Roman"/>
          <w:szCs w:val="21"/>
        </w:rPr>
        <w:t xml:space="preserve">equence similarity of the complete </w:t>
      </w:r>
      <w:r>
        <w:rPr>
          <w:rFonts w:ascii="Times New Roman" w:eastAsia="宋体" w:hAnsi="Times New Roman" w:cs="Times New Roman"/>
          <w:szCs w:val="21"/>
        </w:rPr>
        <w:t>CDS</w:t>
      </w:r>
      <w:r w:rsidRPr="009F729E">
        <w:rPr>
          <w:rFonts w:ascii="Times New Roman" w:eastAsia="宋体" w:hAnsi="Times New Roman" w:cs="Times New Roman"/>
          <w:szCs w:val="21"/>
        </w:rPr>
        <w:t xml:space="preserve"> (upper right) and amino acid </w:t>
      </w:r>
      <w:r w:rsidRPr="009F729E">
        <w:rPr>
          <w:rFonts w:ascii="Times New Roman" w:hAnsi="Times New Roman" w:cs="Times New Roman"/>
        </w:rPr>
        <w:t>s</w:t>
      </w:r>
      <w:r w:rsidRPr="009F729E">
        <w:rPr>
          <w:rFonts w:ascii="Times New Roman" w:eastAsia="宋体" w:hAnsi="Times New Roman" w:cs="Times New Roman"/>
          <w:szCs w:val="21"/>
        </w:rPr>
        <w:t xml:space="preserve">equence similarity of </w:t>
      </w:r>
      <w:proofErr w:type="spellStart"/>
      <w:r w:rsidRPr="009F729E">
        <w:rPr>
          <w:rFonts w:ascii="Times New Roman" w:eastAsia="宋体" w:hAnsi="Times New Roman" w:cs="Times New Roman"/>
          <w:szCs w:val="21"/>
        </w:rPr>
        <w:t>RdRp</w:t>
      </w:r>
      <w:proofErr w:type="spellEnd"/>
      <w:r w:rsidRPr="009F729E">
        <w:rPr>
          <w:rFonts w:ascii="Times New Roman" w:eastAsia="宋体" w:hAnsi="Times New Roman" w:cs="Times New Roman"/>
          <w:szCs w:val="21"/>
        </w:rPr>
        <w:t xml:space="preserve"> (lower left) of FLTV</w:t>
      </w:r>
      <w:r w:rsidRPr="009F729E">
        <w:rPr>
          <w:rFonts w:ascii="Times New Roman" w:eastAsia="宋体" w:hAnsi="Times New Roman" w:cs="Times New Roman"/>
          <w:szCs w:val="21"/>
          <w:vertAlign w:val="superscript"/>
        </w:rPr>
        <w:t>*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954"/>
        <w:gridCol w:w="946"/>
        <w:gridCol w:w="921"/>
        <w:gridCol w:w="921"/>
        <w:gridCol w:w="954"/>
        <w:gridCol w:w="575"/>
        <w:gridCol w:w="708"/>
      </w:tblGrid>
      <w:tr w:rsidR="00E91894" w:rsidRPr="000D0BAA" w14:paraId="2A270CAA" w14:textId="77777777" w:rsidTr="00077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AF7330" w14:textId="77777777" w:rsidR="00E91894" w:rsidRPr="000D0BAA" w:rsidRDefault="00E91894" w:rsidP="000770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12E2B8CE" w14:textId="77777777" w:rsidR="00E91894" w:rsidRPr="000D0BAA" w:rsidRDefault="00E9189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TLV YC3</w:t>
            </w:r>
          </w:p>
        </w:tc>
        <w:tc>
          <w:tcPr>
            <w:tcW w:w="0" w:type="auto"/>
            <w:noWrap/>
            <w:hideMark/>
          </w:tcPr>
          <w:p w14:paraId="1ED86B70" w14:textId="77777777" w:rsidR="00E91894" w:rsidRPr="000D0BAA" w:rsidRDefault="00E9189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TLV FZ4</w:t>
            </w:r>
          </w:p>
        </w:tc>
        <w:tc>
          <w:tcPr>
            <w:tcW w:w="0" w:type="auto"/>
            <w:noWrap/>
            <w:hideMark/>
          </w:tcPr>
          <w:p w14:paraId="6F9E6ECB" w14:textId="77777777" w:rsidR="00E91894" w:rsidRPr="000D0BAA" w:rsidRDefault="00E9189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TLV FZ3</w:t>
            </w:r>
          </w:p>
        </w:tc>
        <w:tc>
          <w:tcPr>
            <w:tcW w:w="0" w:type="auto"/>
            <w:noWrap/>
            <w:hideMark/>
          </w:tcPr>
          <w:p w14:paraId="2C0D4A0C" w14:textId="77777777" w:rsidR="00E91894" w:rsidRPr="000D0BAA" w:rsidRDefault="00E9189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TLV DH3</w:t>
            </w:r>
          </w:p>
        </w:tc>
        <w:tc>
          <w:tcPr>
            <w:tcW w:w="0" w:type="auto"/>
            <w:noWrap/>
            <w:hideMark/>
          </w:tcPr>
          <w:p w14:paraId="14DE8235" w14:textId="77777777" w:rsidR="00E91894" w:rsidRPr="000D0BAA" w:rsidRDefault="00E9189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MV</w:t>
            </w:r>
          </w:p>
        </w:tc>
        <w:tc>
          <w:tcPr>
            <w:tcW w:w="0" w:type="auto"/>
            <w:noWrap/>
            <w:hideMark/>
          </w:tcPr>
          <w:p w14:paraId="3735E88C" w14:textId="77777777" w:rsidR="00E91894" w:rsidRPr="000D0BAA" w:rsidRDefault="00E9189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TLV</w:t>
            </w:r>
          </w:p>
        </w:tc>
      </w:tr>
      <w:tr w:rsidR="00E91894" w:rsidRPr="000D0BAA" w14:paraId="10C9736E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371DAC60" w14:textId="77777777" w:rsidR="00E91894" w:rsidRPr="000D0BAA" w:rsidRDefault="00E9189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TLV YC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86AB7D2" w14:textId="77777777" w:rsidR="00E91894" w:rsidRPr="000D0BAA" w:rsidRDefault="00E9189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11A97B5" w14:textId="77777777" w:rsidR="00E91894" w:rsidRPr="000D0BAA" w:rsidRDefault="00E9189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43AB8DE" w14:textId="77777777" w:rsidR="00E91894" w:rsidRPr="000D0BAA" w:rsidRDefault="00E9189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BD30CBF" w14:textId="77777777" w:rsidR="00E91894" w:rsidRPr="000D0BAA" w:rsidRDefault="00E9189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A9CB036" w14:textId="77777777" w:rsidR="00E91894" w:rsidRPr="000D0BAA" w:rsidRDefault="00E9189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820E3A2" w14:textId="77777777" w:rsidR="00E91894" w:rsidRPr="000D0BAA" w:rsidRDefault="00E9189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</w:tr>
      <w:tr w:rsidR="00E91894" w:rsidRPr="000D0BAA" w14:paraId="30B70C98" w14:textId="77777777" w:rsidTr="000770C4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5DF192" w14:textId="77777777" w:rsidR="00E91894" w:rsidRPr="000D0BAA" w:rsidRDefault="00E9189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TLV FZ4</w:t>
            </w:r>
          </w:p>
        </w:tc>
        <w:tc>
          <w:tcPr>
            <w:tcW w:w="0" w:type="auto"/>
            <w:noWrap/>
            <w:hideMark/>
          </w:tcPr>
          <w:p w14:paraId="7E0920C3" w14:textId="77777777" w:rsidR="00E91894" w:rsidRPr="000D0BAA" w:rsidRDefault="00E9189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  <w:tc>
          <w:tcPr>
            <w:tcW w:w="0" w:type="auto"/>
            <w:noWrap/>
            <w:hideMark/>
          </w:tcPr>
          <w:p w14:paraId="3F3AD7EB" w14:textId="77777777" w:rsidR="00E91894" w:rsidRPr="000D0BAA" w:rsidRDefault="00E9189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F7A2E9B" w14:textId="77777777" w:rsidR="00E91894" w:rsidRPr="000D0BAA" w:rsidRDefault="00E9189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1</w:t>
            </w:r>
          </w:p>
        </w:tc>
        <w:tc>
          <w:tcPr>
            <w:tcW w:w="0" w:type="auto"/>
            <w:noWrap/>
            <w:hideMark/>
          </w:tcPr>
          <w:p w14:paraId="1D5AE127" w14:textId="77777777" w:rsidR="00E91894" w:rsidRPr="000D0BAA" w:rsidRDefault="00E9189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9</w:t>
            </w:r>
          </w:p>
        </w:tc>
        <w:tc>
          <w:tcPr>
            <w:tcW w:w="0" w:type="auto"/>
            <w:noWrap/>
            <w:hideMark/>
          </w:tcPr>
          <w:p w14:paraId="427C5DC6" w14:textId="77777777" w:rsidR="00E91894" w:rsidRPr="000D0BAA" w:rsidRDefault="00E9189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6</w:t>
            </w:r>
          </w:p>
        </w:tc>
        <w:tc>
          <w:tcPr>
            <w:tcW w:w="0" w:type="auto"/>
            <w:noWrap/>
            <w:hideMark/>
          </w:tcPr>
          <w:p w14:paraId="38264F25" w14:textId="77777777" w:rsidR="00E91894" w:rsidRPr="000D0BAA" w:rsidRDefault="00E9189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2</w:t>
            </w:r>
          </w:p>
        </w:tc>
      </w:tr>
      <w:tr w:rsidR="00E91894" w:rsidRPr="000D0BAA" w14:paraId="14C66E0B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796AE800" w14:textId="77777777" w:rsidR="00E91894" w:rsidRPr="000D0BAA" w:rsidRDefault="00E9189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TLV FZ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5533E77" w14:textId="77777777" w:rsidR="00E91894" w:rsidRPr="000D0BAA" w:rsidRDefault="00E9189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5901573" w14:textId="77777777" w:rsidR="00E91894" w:rsidRPr="000D0BAA" w:rsidRDefault="00E9189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393BBC9" w14:textId="77777777" w:rsidR="00E91894" w:rsidRPr="000D0BAA" w:rsidRDefault="00E9189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597F427" w14:textId="77777777" w:rsidR="00E91894" w:rsidRPr="000D0BAA" w:rsidRDefault="00E9189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17E1F76" w14:textId="77777777" w:rsidR="00E91894" w:rsidRPr="000D0BAA" w:rsidRDefault="00E9189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E89BA8C" w14:textId="77777777" w:rsidR="00E91894" w:rsidRPr="000D0BAA" w:rsidRDefault="00E9189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9</w:t>
            </w:r>
          </w:p>
        </w:tc>
      </w:tr>
      <w:tr w:rsidR="00E91894" w:rsidRPr="000D0BAA" w14:paraId="0411DDB6" w14:textId="77777777" w:rsidTr="000770C4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786607" w14:textId="77777777" w:rsidR="00E91894" w:rsidRPr="000D0BAA" w:rsidRDefault="00E9189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TLV DH3</w:t>
            </w:r>
          </w:p>
        </w:tc>
        <w:tc>
          <w:tcPr>
            <w:tcW w:w="0" w:type="auto"/>
            <w:noWrap/>
            <w:hideMark/>
          </w:tcPr>
          <w:p w14:paraId="74EEDFB3" w14:textId="77777777" w:rsidR="00E91894" w:rsidRPr="000D0BAA" w:rsidRDefault="00E9189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6</w:t>
            </w:r>
          </w:p>
        </w:tc>
        <w:tc>
          <w:tcPr>
            <w:tcW w:w="0" w:type="auto"/>
            <w:noWrap/>
            <w:hideMark/>
          </w:tcPr>
          <w:p w14:paraId="0B08C8F9" w14:textId="77777777" w:rsidR="00E91894" w:rsidRPr="000D0BAA" w:rsidRDefault="00E9189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5</w:t>
            </w:r>
          </w:p>
        </w:tc>
        <w:tc>
          <w:tcPr>
            <w:tcW w:w="0" w:type="auto"/>
            <w:noWrap/>
            <w:hideMark/>
          </w:tcPr>
          <w:p w14:paraId="6B129E25" w14:textId="77777777" w:rsidR="00E91894" w:rsidRPr="000D0BAA" w:rsidRDefault="00E9189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9</w:t>
            </w:r>
          </w:p>
        </w:tc>
        <w:tc>
          <w:tcPr>
            <w:tcW w:w="0" w:type="auto"/>
            <w:noWrap/>
            <w:hideMark/>
          </w:tcPr>
          <w:p w14:paraId="4449D94B" w14:textId="77777777" w:rsidR="00E91894" w:rsidRPr="000D0BAA" w:rsidRDefault="00E9189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021E2CB" w14:textId="77777777" w:rsidR="00E91894" w:rsidRPr="000D0BAA" w:rsidRDefault="00E9189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4</w:t>
            </w:r>
          </w:p>
        </w:tc>
        <w:tc>
          <w:tcPr>
            <w:tcW w:w="0" w:type="auto"/>
            <w:noWrap/>
            <w:hideMark/>
          </w:tcPr>
          <w:p w14:paraId="0F0669B4" w14:textId="77777777" w:rsidR="00E91894" w:rsidRPr="000D0BAA" w:rsidRDefault="00E9189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9</w:t>
            </w:r>
          </w:p>
        </w:tc>
      </w:tr>
      <w:tr w:rsidR="00E91894" w:rsidRPr="000D0BAA" w14:paraId="67D6E53F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3C732EE3" w14:textId="77777777" w:rsidR="00E91894" w:rsidRPr="000D0BAA" w:rsidRDefault="00E9189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MV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9DA94E8" w14:textId="77777777" w:rsidR="00E91894" w:rsidRPr="000D0BAA" w:rsidRDefault="00E9189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18F44F9" w14:textId="77777777" w:rsidR="00E91894" w:rsidRPr="000D0BAA" w:rsidRDefault="00E9189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055E33E" w14:textId="77777777" w:rsidR="00E91894" w:rsidRPr="000D0BAA" w:rsidRDefault="00E9189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9FB92BE" w14:textId="77777777" w:rsidR="00E91894" w:rsidRPr="000D0BAA" w:rsidRDefault="00E9189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3397F54" w14:textId="77777777" w:rsidR="00E91894" w:rsidRPr="000D0BAA" w:rsidRDefault="00E9189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FD6A077" w14:textId="77777777" w:rsidR="00E91894" w:rsidRPr="000D0BAA" w:rsidRDefault="00E9189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8</w:t>
            </w:r>
          </w:p>
        </w:tc>
      </w:tr>
      <w:tr w:rsidR="00E91894" w:rsidRPr="000D0BAA" w14:paraId="1C958FD4" w14:textId="77777777" w:rsidTr="000770C4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259102" w14:textId="77777777" w:rsidR="00E91894" w:rsidRPr="000D0BAA" w:rsidRDefault="00E9189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TLV</w:t>
            </w:r>
          </w:p>
        </w:tc>
        <w:tc>
          <w:tcPr>
            <w:tcW w:w="0" w:type="auto"/>
            <w:noWrap/>
            <w:hideMark/>
          </w:tcPr>
          <w:p w14:paraId="4E38BB83" w14:textId="77777777" w:rsidR="00E91894" w:rsidRPr="000D0BAA" w:rsidRDefault="00E9189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3</w:t>
            </w:r>
          </w:p>
        </w:tc>
        <w:tc>
          <w:tcPr>
            <w:tcW w:w="0" w:type="auto"/>
            <w:noWrap/>
            <w:hideMark/>
          </w:tcPr>
          <w:p w14:paraId="717E7CDC" w14:textId="77777777" w:rsidR="00E91894" w:rsidRPr="000D0BAA" w:rsidRDefault="00E9189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5</w:t>
            </w:r>
          </w:p>
        </w:tc>
        <w:tc>
          <w:tcPr>
            <w:tcW w:w="0" w:type="auto"/>
            <w:noWrap/>
            <w:hideMark/>
          </w:tcPr>
          <w:p w14:paraId="1C88EFD2" w14:textId="77777777" w:rsidR="00E91894" w:rsidRPr="000D0BAA" w:rsidRDefault="00E9189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C651458" w14:textId="77777777" w:rsidR="00E91894" w:rsidRPr="000D0BAA" w:rsidRDefault="00E9189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CCA51A1" w14:textId="77777777" w:rsidR="00E91894" w:rsidRPr="000D0BAA" w:rsidRDefault="00E9189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3</w:t>
            </w:r>
          </w:p>
        </w:tc>
        <w:tc>
          <w:tcPr>
            <w:tcW w:w="0" w:type="auto"/>
            <w:noWrap/>
            <w:hideMark/>
          </w:tcPr>
          <w:p w14:paraId="58AA6946" w14:textId="77777777" w:rsidR="00E91894" w:rsidRPr="000D0BAA" w:rsidRDefault="00E9189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0B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</w:tr>
    </w:tbl>
    <w:p w14:paraId="3ADCCAA6" w14:textId="30BB72FC" w:rsidR="008903F9" w:rsidRPr="00E91894" w:rsidRDefault="00E91894" w:rsidP="00E91894">
      <w:r w:rsidRPr="009F729E"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 w:rsidRPr="00672FEC">
        <w:rPr>
          <w:rFonts w:ascii="Times New Roman" w:hAnsi="Times New Roman" w:cs="Times New Roman"/>
          <w:sz w:val="18"/>
          <w:szCs w:val="18"/>
        </w:rPr>
        <w:t>Abbreviations:</w:t>
      </w:r>
      <w:r w:rsidRPr="000D0BAA">
        <w:t xml:space="preserve"> </w:t>
      </w:r>
      <w:r w:rsidRPr="000D0BAA">
        <w:rPr>
          <w:rFonts w:ascii="Times New Roman" w:hAnsi="Times New Roman" w:cs="Times New Roman"/>
          <w:sz w:val="18"/>
          <w:szCs w:val="18"/>
        </w:rPr>
        <w:t xml:space="preserve">FTLV, </w:t>
      </w:r>
      <w:proofErr w:type="spellStart"/>
      <w:r w:rsidRPr="000D0BAA">
        <w:rPr>
          <w:rFonts w:ascii="Times New Roman" w:hAnsi="Times New Roman" w:cs="Times New Roman"/>
          <w:sz w:val="18"/>
          <w:szCs w:val="18"/>
        </w:rPr>
        <w:t>Fangzheng</w:t>
      </w:r>
      <w:proofErr w:type="spellEnd"/>
      <w:r w:rsidRPr="000D0BA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D0BAA">
        <w:rPr>
          <w:rFonts w:ascii="Times New Roman" w:hAnsi="Times New Roman" w:cs="Times New Roman"/>
          <w:sz w:val="18"/>
          <w:szCs w:val="18"/>
        </w:rPr>
        <w:t>tombus</w:t>
      </w:r>
      <w:proofErr w:type="spellEnd"/>
      <w:r w:rsidRPr="000D0BAA">
        <w:rPr>
          <w:rFonts w:ascii="Times New Roman" w:hAnsi="Times New Roman" w:cs="Times New Roman"/>
          <w:sz w:val="18"/>
          <w:szCs w:val="18"/>
        </w:rPr>
        <w:t>-like virus</w:t>
      </w:r>
      <w:r>
        <w:rPr>
          <w:rFonts w:ascii="Times New Roman" w:hAnsi="Times New Roman" w:cs="Times New Roman"/>
          <w:sz w:val="18"/>
          <w:szCs w:val="18"/>
        </w:rPr>
        <w:t xml:space="preserve">; UMV, </w:t>
      </w:r>
      <w:proofErr w:type="spellStart"/>
      <w:r w:rsidRPr="000D0BAA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Upmeje</w:t>
      </w:r>
      <w:proofErr w:type="spellEnd"/>
      <w:r w:rsidRPr="000D0BAA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virus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; STTLV, </w:t>
      </w:r>
      <w:r w:rsidRPr="000D0BAA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oybean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Pr="000D0BAA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hrips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proofErr w:type="spellStart"/>
      <w:r w:rsidRPr="000D0BAA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ombus</w:t>
      </w:r>
      <w:proofErr w:type="spellEnd"/>
      <w:r w:rsidRPr="000D0BAA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-like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Pr="000D0BAA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v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irus</w:t>
      </w:r>
      <w:r>
        <w:rPr>
          <w:rFonts w:ascii="Times New Roman" w:hAnsi="Times New Roman" w:cs="Times New Roman"/>
          <w:sz w:val="18"/>
          <w:szCs w:val="18"/>
        </w:rPr>
        <w:t>; CDS, c</w:t>
      </w:r>
      <w:r w:rsidRPr="009F729E">
        <w:rPr>
          <w:rFonts w:ascii="Times New Roman" w:hAnsi="Times New Roman" w:cs="Times New Roman"/>
          <w:sz w:val="18"/>
          <w:szCs w:val="18"/>
        </w:rPr>
        <w:t>oding sequence</w:t>
      </w:r>
      <w:r>
        <w:rPr>
          <w:rFonts w:ascii="Times New Roman" w:hAnsi="Times New Roman" w:cs="Times New Roman"/>
          <w:sz w:val="18"/>
          <w:szCs w:val="18"/>
        </w:rPr>
        <w:t>.</w:t>
      </w:r>
    </w:p>
    <w:sectPr w:rsidR="008903F9" w:rsidRPr="00E91894" w:rsidSect="002A78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19464" w14:textId="77777777" w:rsidR="005E54CA" w:rsidRDefault="005E54CA" w:rsidP="002A787E">
      <w:r>
        <w:separator/>
      </w:r>
    </w:p>
  </w:endnote>
  <w:endnote w:type="continuationSeparator" w:id="0">
    <w:p w14:paraId="108E6C3E" w14:textId="77777777" w:rsidR="005E54CA" w:rsidRDefault="005E54CA" w:rsidP="002A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955DA" w14:textId="77777777" w:rsidR="005E54CA" w:rsidRDefault="005E54CA" w:rsidP="002A787E">
      <w:r>
        <w:separator/>
      </w:r>
    </w:p>
  </w:footnote>
  <w:footnote w:type="continuationSeparator" w:id="0">
    <w:p w14:paraId="45F90605" w14:textId="77777777" w:rsidR="005E54CA" w:rsidRDefault="005E54CA" w:rsidP="002A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01D0"/>
    <w:multiLevelType w:val="hybridMultilevel"/>
    <w:tmpl w:val="82F441D0"/>
    <w:lvl w:ilvl="0" w:tplc="23D6316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33868"/>
    <w:multiLevelType w:val="hybridMultilevel"/>
    <w:tmpl w:val="0EA06E1A"/>
    <w:lvl w:ilvl="0" w:tplc="7D7EA7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0745485">
    <w:abstractNumId w:val="1"/>
  </w:num>
  <w:num w:numId="2" w16cid:durableId="2346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8E"/>
    <w:rsid w:val="000502B9"/>
    <w:rsid w:val="000A72DB"/>
    <w:rsid w:val="000B4F23"/>
    <w:rsid w:val="000B64C5"/>
    <w:rsid w:val="000D0BAA"/>
    <w:rsid w:val="000D228E"/>
    <w:rsid w:val="000F64A9"/>
    <w:rsid w:val="00117105"/>
    <w:rsid w:val="00120FED"/>
    <w:rsid w:val="00126C86"/>
    <w:rsid w:val="001843CA"/>
    <w:rsid w:val="001946BD"/>
    <w:rsid w:val="001A77A3"/>
    <w:rsid w:val="001C3B3A"/>
    <w:rsid w:val="001D229A"/>
    <w:rsid w:val="001E62A9"/>
    <w:rsid w:val="002168BC"/>
    <w:rsid w:val="00224AE0"/>
    <w:rsid w:val="00257F7E"/>
    <w:rsid w:val="0026009C"/>
    <w:rsid w:val="00265037"/>
    <w:rsid w:val="0027415D"/>
    <w:rsid w:val="002A3E45"/>
    <w:rsid w:val="002A787E"/>
    <w:rsid w:val="002C4349"/>
    <w:rsid w:val="00301153"/>
    <w:rsid w:val="00341814"/>
    <w:rsid w:val="003547AE"/>
    <w:rsid w:val="003868A1"/>
    <w:rsid w:val="00397A1B"/>
    <w:rsid w:val="003D0669"/>
    <w:rsid w:val="003F742B"/>
    <w:rsid w:val="0040527E"/>
    <w:rsid w:val="00412337"/>
    <w:rsid w:val="0049545D"/>
    <w:rsid w:val="00544E06"/>
    <w:rsid w:val="005522AD"/>
    <w:rsid w:val="0055596F"/>
    <w:rsid w:val="005565A3"/>
    <w:rsid w:val="00581DEC"/>
    <w:rsid w:val="00586A4F"/>
    <w:rsid w:val="00590503"/>
    <w:rsid w:val="005C5500"/>
    <w:rsid w:val="005E54CA"/>
    <w:rsid w:val="005F321B"/>
    <w:rsid w:val="005F692E"/>
    <w:rsid w:val="006119E9"/>
    <w:rsid w:val="0064469C"/>
    <w:rsid w:val="00646B9F"/>
    <w:rsid w:val="00672FEC"/>
    <w:rsid w:val="0068024B"/>
    <w:rsid w:val="006A760E"/>
    <w:rsid w:val="006D2057"/>
    <w:rsid w:val="00704CA1"/>
    <w:rsid w:val="0070569D"/>
    <w:rsid w:val="007071F4"/>
    <w:rsid w:val="00762625"/>
    <w:rsid w:val="00774E06"/>
    <w:rsid w:val="00775653"/>
    <w:rsid w:val="00790628"/>
    <w:rsid w:val="00795C0D"/>
    <w:rsid w:val="007D6BB3"/>
    <w:rsid w:val="007E0935"/>
    <w:rsid w:val="007E7FAB"/>
    <w:rsid w:val="00843AAA"/>
    <w:rsid w:val="008505D8"/>
    <w:rsid w:val="00874DB0"/>
    <w:rsid w:val="0088231E"/>
    <w:rsid w:val="008903F9"/>
    <w:rsid w:val="008A3C13"/>
    <w:rsid w:val="008B43C0"/>
    <w:rsid w:val="008D7FCA"/>
    <w:rsid w:val="008F237D"/>
    <w:rsid w:val="00907231"/>
    <w:rsid w:val="00911AA0"/>
    <w:rsid w:val="0091310A"/>
    <w:rsid w:val="00947C9D"/>
    <w:rsid w:val="00952B73"/>
    <w:rsid w:val="009D3AE9"/>
    <w:rsid w:val="009F729E"/>
    <w:rsid w:val="00A21AAD"/>
    <w:rsid w:val="00A24D04"/>
    <w:rsid w:val="00A821CC"/>
    <w:rsid w:val="00AA683F"/>
    <w:rsid w:val="00AB348E"/>
    <w:rsid w:val="00AB7466"/>
    <w:rsid w:val="00AE0042"/>
    <w:rsid w:val="00AF34A7"/>
    <w:rsid w:val="00AF3C5D"/>
    <w:rsid w:val="00B1007D"/>
    <w:rsid w:val="00B24694"/>
    <w:rsid w:val="00B32791"/>
    <w:rsid w:val="00B77BAF"/>
    <w:rsid w:val="00B9073E"/>
    <w:rsid w:val="00BC6604"/>
    <w:rsid w:val="00BD1FDB"/>
    <w:rsid w:val="00BE3766"/>
    <w:rsid w:val="00BF0E18"/>
    <w:rsid w:val="00CB3D3A"/>
    <w:rsid w:val="00CC02D2"/>
    <w:rsid w:val="00CE051F"/>
    <w:rsid w:val="00CF59F4"/>
    <w:rsid w:val="00D63B2E"/>
    <w:rsid w:val="00D965FB"/>
    <w:rsid w:val="00DB12B3"/>
    <w:rsid w:val="00E02C87"/>
    <w:rsid w:val="00E306FD"/>
    <w:rsid w:val="00E47382"/>
    <w:rsid w:val="00E61DD3"/>
    <w:rsid w:val="00E80488"/>
    <w:rsid w:val="00E91894"/>
    <w:rsid w:val="00EB5F69"/>
    <w:rsid w:val="00ED4EBB"/>
    <w:rsid w:val="00EE5812"/>
    <w:rsid w:val="00F07ACE"/>
    <w:rsid w:val="00F15CD4"/>
    <w:rsid w:val="00F35727"/>
    <w:rsid w:val="00F4366A"/>
    <w:rsid w:val="00F81044"/>
    <w:rsid w:val="00F82AF9"/>
    <w:rsid w:val="00FA0EC4"/>
    <w:rsid w:val="00F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2C0"/>
  <w15:chartTrackingRefBased/>
  <w15:docId w15:val="{24264868-9A3A-44D5-857D-BD9619B1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18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7E"/>
    <w:rPr>
      <w:sz w:val="18"/>
      <w:szCs w:val="18"/>
    </w:rPr>
  </w:style>
  <w:style w:type="table" w:styleId="6">
    <w:name w:val="List Table 6 Colorful"/>
    <w:basedOn w:val="a1"/>
    <w:uiPriority w:val="51"/>
    <w:rsid w:val="002A7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843CA"/>
    <w:pPr>
      <w:ind w:firstLineChars="200" w:firstLine="420"/>
    </w:pPr>
  </w:style>
  <w:style w:type="table" w:styleId="2">
    <w:name w:val="List Table 2"/>
    <w:basedOn w:val="a1"/>
    <w:uiPriority w:val="47"/>
    <w:rsid w:val="001A77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911A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D965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965FB"/>
    <w:rPr>
      <w:color w:val="954F72"/>
      <w:u w:val="single"/>
    </w:rPr>
  </w:style>
  <w:style w:type="paragraph" w:customStyle="1" w:styleId="msonormal0">
    <w:name w:val="msonormal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D9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3">
    <w:name w:val="xl63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965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965FB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18"/>
      <w:szCs w:val="18"/>
    </w:rPr>
  </w:style>
  <w:style w:type="paragraph" w:customStyle="1" w:styleId="xl77">
    <w:name w:val="xl77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1">
    <w:name w:val="xl81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F8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0FD10-A17B-4127-ADA2-1AA11438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</dc:creator>
  <cp:keywords/>
  <dc:description/>
  <cp:lastModifiedBy>Wang ze</cp:lastModifiedBy>
  <cp:revision>24</cp:revision>
  <dcterms:created xsi:type="dcterms:W3CDTF">2022-05-03T04:38:00Z</dcterms:created>
  <dcterms:modified xsi:type="dcterms:W3CDTF">2022-12-16T06:35:00Z</dcterms:modified>
</cp:coreProperties>
</file>